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1B6" w:rsidRDefault="00604F79" w:rsidP="00B161B6">
      <w:r>
        <w:t>Table S4</w:t>
      </w:r>
      <w:bookmarkStart w:id="0" w:name="_GoBack"/>
      <w:bookmarkEnd w:id="0"/>
      <w:r>
        <w:t>. Number</w:t>
      </w:r>
      <w:r w:rsidR="00B161B6">
        <w:t xml:space="preserve"> of SNPs and recombination events for each supercontig </w:t>
      </w:r>
      <w:r>
        <w:t>relative to</w:t>
      </w:r>
      <w:r w:rsidR="00B161B6">
        <w:t xml:space="preserve"> the </w:t>
      </w:r>
      <w:r w:rsidR="00B161B6" w:rsidRPr="00F17A3C">
        <w:rPr>
          <w:i/>
        </w:rPr>
        <w:t>Verticillium dahliae</w:t>
      </w:r>
      <w:r w:rsidR="00B161B6">
        <w:t xml:space="preserve"> reference genome for isolate VdLs.17 </w:t>
      </w:r>
      <w:r w:rsidR="00B161B6">
        <w:fldChar w:fldCharType="begin"/>
      </w:r>
      <w:r w:rsidR="00B161B6">
        <w:instrText xml:space="preserve"> ADDIN EN.CITE &lt;EndNote&gt;&lt;Cite&gt;&lt;Author&gt;Klosterman&lt;/Author&gt;&lt;Year&gt;2011&lt;/Year&gt;&lt;RecNum&gt;2766&lt;/RecNum&gt;&lt;DisplayText&gt;[1]&lt;/DisplayText&gt;&lt;record&gt;&lt;rec-number&gt;2766&lt;/rec-number&gt;&lt;foreign-keys&gt;&lt;key app="EN" db-id="e5fap2s0us9s0texpf7pf5tuevvwx05rs5sr"&gt;2766&lt;/key&gt;&lt;/foreign-keys&gt;&lt;ref-type name="Journal Article"&gt;17&lt;/ref-type&gt;&lt;contributors&gt;&lt;authors&gt;&lt;author&gt;Klosterman, Steven J.&lt;/author&gt;&lt;author&gt;Subbarao, Krishna V.&lt;/author&gt;&lt;author&gt;Kang, Seogchan&lt;/author&gt;&lt;author&gt;Veronese, Paola&lt;/author&gt;&lt;author&gt;Gold, Scott E.&lt;/author&gt;&lt;author&gt;Thomma, Bart P. H. J.&lt;/author&gt;&lt;author&gt;Chen, Zehua&lt;/author&gt;&lt;author&gt;Henrissat, Bernard&lt;/author&gt;&lt;author&gt;Lee, Yong-Hwan&lt;/author&gt;&lt;author&gt;Park, Jongsun&lt;/author&gt;&lt;author&gt;Garcia-Pedrajas, Maria D.&lt;/author&gt;&lt;author&gt;Barbara, Dez J.&lt;/author&gt;&lt;author&gt;Anchieta, Amy&lt;/author&gt;&lt;author&gt;de Jonge, Ronnie&lt;/author&gt;&lt;author&gt;Santhanam, Parthasarathy&lt;/author&gt;&lt;author&gt;Maruthachalam, Karunakaran&lt;/author&gt;&lt;author&gt;Atallah, Zahi&lt;/author&gt;&lt;author&gt;Amyotte, Stefan G.&lt;/author&gt;&lt;author&gt;Paz, Zahi&lt;/author&gt;&lt;author&gt;Inderbitzin, Patrik&lt;/author&gt;&lt;author&gt;Hayes, Ryan J.&lt;/author&gt;&lt;author&gt;Heiman, David I.&lt;/author&gt;&lt;author&gt;Young, Sarah&lt;/author&gt;&lt;author&gt;Zeng, Qiandong&lt;/author&gt;&lt;author&gt;Engels, Reinhard&lt;/author&gt;&lt;author&gt;Galagan, James&lt;/author&gt;&lt;author&gt;Cuomo, Christina A.&lt;/author&gt;&lt;author&gt;Dobinson, Katherine F.&lt;/author&gt;&lt;author&gt;Ma, Li-Jun&lt;/author&gt;&lt;/authors&gt;&lt;/contributors&gt;&lt;titles&gt;&lt;title&gt;Comparative genomics yields insights into niche adaptation of plant vascular wilt pathogens&lt;/title&gt;&lt;secondary-title&gt;PLoS Pathogens&lt;/secondary-title&gt;&lt;/titles&gt;&lt;periodical&gt;&lt;full-title&gt;PLoS Pathogens&lt;/full-title&gt;&lt;abbr-1&gt;PLoS Path.&lt;/abbr-1&gt;&lt;/periodical&gt;&lt;pages&gt;e1002137&lt;/pages&gt;&lt;volume&gt;7&lt;/volume&gt;&lt;number&gt;7&lt;/number&gt;&lt;dates&gt;&lt;year&gt;2011&lt;/year&gt;&lt;/dates&gt;&lt;publisher&gt;Public Library of Science&lt;/publisher&gt;&lt;urls&gt;&lt;related-urls&gt;&lt;url&gt;http://dx.doi.org/10.1371%2Fjournal.ppat.1002137&lt;/url&gt;&lt;/related-urls&gt;&lt;/urls&gt;&lt;electronic-resource-num&gt;10.1371/journal.ppat.1002137&lt;/electronic-resource-num&gt;&lt;/record&gt;&lt;/Cite&gt;&lt;/EndNote&gt;</w:instrText>
      </w:r>
      <w:r w:rsidR="00B161B6">
        <w:fldChar w:fldCharType="separate"/>
      </w:r>
      <w:r w:rsidR="00B161B6">
        <w:rPr>
          <w:noProof/>
        </w:rPr>
        <w:t>[</w:t>
      </w:r>
      <w:hyperlink w:anchor="_ENREF_1" w:tooltip="Klosterman, 2011 #2766" w:history="1">
        <w:r w:rsidR="00B161B6">
          <w:rPr>
            <w:noProof/>
          </w:rPr>
          <w:t>1</w:t>
        </w:r>
      </w:hyperlink>
      <w:r w:rsidR="00B161B6">
        <w:rPr>
          <w:noProof/>
        </w:rPr>
        <w:t>]</w:t>
      </w:r>
      <w:r w:rsidR="00B161B6">
        <w:fldChar w:fldCharType="end"/>
      </w:r>
      <w:r w:rsidR="00B161B6">
        <w:t>.</w:t>
      </w:r>
    </w:p>
    <w:p w:rsidR="00B161B6" w:rsidRDefault="00B161B6" w:rsidP="00B161B6"/>
    <w:tbl>
      <w:tblPr>
        <w:tblW w:w="8153" w:type="dxa"/>
        <w:tblInd w:w="93" w:type="dxa"/>
        <w:tblLayout w:type="fixed"/>
        <w:tblLook w:val="00A0" w:firstRow="1" w:lastRow="0" w:firstColumn="1" w:lastColumn="0" w:noHBand="0" w:noVBand="0"/>
      </w:tblPr>
      <w:tblGrid>
        <w:gridCol w:w="1725"/>
        <w:gridCol w:w="1350"/>
        <w:gridCol w:w="1890"/>
        <w:gridCol w:w="1658"/>
        <w:gridCol w:w="1530"/>
      </w:tblGrid>
      <w:tr w:rsidR="00B161B6" w:rsidRPr="000330CE" w:rsidTr="00BA075C">
        <w:trPr>
          <w:trHeight w:val="9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61B6" w:rsidRPr="00A77D34" w:rsidRDefault="00B161B6" w:rsidP="00BA07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</w:rPr>
              <w:t>C</w:t>
            </w:r>
            <w:r w:rsidRPr="00A77D34">
              <w:rPr>
                <w:rFonts w:ascii="Calibri" w:hAnsi="Calibri"/>
                <w:color w:val="000000"/>
                <w:sz w:val="22"/>
              </w:rPr>
              <w:t>hromosom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61B6" w:rsidRPr="00A77D34" w:rsidRDefault="00B161B6" w:rsidP="00BA075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</w:rPr>
              <w:t>Super</w:t>
            </w:r>
            <w:r w:rsidRPr="00A77D34">
              <w:rPr>
                <w:rFonts w:ascii="Calibri" w:hAnsi="Calibri"/>
                <w:color w:val="000000"/>
                <w:sz w:val="22"/>
              </w:rPr>
              <w:t>conti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61B6" w:rsidRPr="00A77D34" w:rsidRDefault="00B161B6" w:rsidP="00BA075C">
            <w:pPr>
              <w:jc w:val="center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Supercontig length (nt)</w:t>
            </w:r>
            <w:r w:rsidRPr="00A248F9">
              <w:rPr>
                <w:rFonts w:ascii="Calibri" w:hAnsi="Calibri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61B6" w:rsidRPr="00A77D34" w:rsidRDefault="00B161B6" w:rsidP="00BA075C">
            <w:pPr>
              <w:jc w:val="center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o. SNP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61B6" w:rsidRPr="00A77D34" w:rsidRDefault="00B161B6" w:rsidP="00BA075C">
            <w:pPr>
              <w:jc w:val="center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o. recombination events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52903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4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827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1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244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7163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3580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2437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7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6</w:t>
            </w:r>
            <w:r>
              <w:rPr>
                <w:rFonts w:ascii="Calibri" w:hAnsi="Calibri"/>
                <w:color w:val="000000"/>
                <w:sz w:val="22"/>
              </w:rPr>
              <w:t xml:space="preserve"> (66)</w:t>
            </w:r>
            <w:r w:rsidRPr="00A248F9">
              <w:rPr>
                <w:rFonts w:ascii="Calibri" w:hAnsi="Calibri"/>
                <w:color w:val="000000"/>
                <w:sz w:val="22"/>
                <w:vertAlign w:val="superscript"/>
              </w:rPr>
              <w:t>b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66799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2989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248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4180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26458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9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5</w:t>
            </w:r>
            <w:r>
              <w:rPr>
                <w:rFonts w:ascii="Calibri" w:hAnsi="Calibri"/>
                <w:color w:val="000000"/>
                <w:sz w:val="22"/>
              </w:rPr>
              <w:t xml:space="preserve"> (55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012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6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74778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7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523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3338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5347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5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3</w:t>
            </w:r>
            <w:r>
              <w:rPr>
                <w:rFonts w:ascii="Calibri" w:hAnsi="Calibri"/>
                <w:color w:val="000000"/>
                <w:sz w:val="22"/>
              </w:rPr>
              <w:t xml:space="preserve"> (82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2736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067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7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572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326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8412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7543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9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0</w:t>
            </w:r>
            <w:r>
              <w:rPr>
                <w:rFonts w:ascii="Calibri" w:hAnsi="Calibri"/>
                <w:color w:val="000000"/>
                <w:sz w:val="22"/>
              </w:rPr>
              <w:t xml:space="preserve"> (33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3897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0712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4370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595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24934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7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7</w:t>
            </w:r>
            <w:r>
              <w:rPr>
                <w:rFonts w:ascii="Calibri" w:hAnsi="Calibri"/>
                <w:color w:val="000000"/>
                <w:sz w:val="22"/>
              </w:rPr>
              <w:t xml:space="preserve"> (54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80144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9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3604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5374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9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4</w:t>
            </w:r>
            <w:r>
              <w:rPr>
                <w:rFonts w:ascii="Calibri" w:hAnsi="Calibri"/>
                <w:color w:val="000000"/>
                <w:sz w:val="22"/>
              </w:rPr>
              <w:t xml:space="preserve"> (30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2071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6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9925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412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1477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9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1553F6">
              <w:rPr>
                <w:rFonts w:ascii="Calibri" w:hAnsi="Calibri"/>
                <w:color w:val="000000"/>
                <w:sz w:val="22"/>
              </w:rPr>
              <w:t>60 (54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184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202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4617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tot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98491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2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0</w:t>
            </w:r>
            <w:r>
              <w:rPr>
                <w:rFonts w:ascii="Calibri" w:hAnsi="Calibri"/>
                <w:color w:val="000000"/>
                <w:sz w:val="22"/>
              </w:rPr>
              <w:t xml:space="preserve"> (37)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</w:rPr>
              <w:t>Supercontigs not assigned to chromosom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434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123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6247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4924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2718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348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355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085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986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00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34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6283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525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  <w:r w:rsidRPr="00A248F9">
              <w:rPr>
                <w:rFonts w:ascii="Calibri" w:hAnsi="Calibri"/>
                <w:color w:val="000000"/>
                <w:sz w:val="22"/>
                <w:vertAlign w:val="superscript"/>
              </w:rPr>
              <w:t>c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044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545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8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7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1324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86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92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384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  <w:tr w:rsidR="00B161B6" w:rsidRPr="000330CE" w:rsidTr="00BA075C">
        <w:trPr>
          <w:trHeight w:val="300"/>
        </w:trPr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419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161B6" w:rsidRPr="00A77D34" w:rsidRDefault="00B161B6" w:rsidP="00BA075C">
            <w:pPr>
              <w:jc w:val="right"/>
              <w:rPr>
                <w:rFonts w:ascii="Calibri" w:hAnsi="Calibri"/>
                <w:color w:val="000000"/>
              </w:rPr>
            </w:pPr>
            <w:r w:rsidRPr="00A77D34">
              <w:rPr>
                <w:rFonts w:ascii="Calibri" w:hAnsi="Calibri"/>
                <w:color w:val="000000"/>
                <w:sz w:val="22"/>
              </w:rPr>
              <w:t>NA</w:t>
            </w:r>
          </w:p>
        </w:tc>
      </w:tr>
    </w:tbl>
    <w:p w:rsidR="00B161B6" w:rsidRDefault="00B161B6" w:rsidP="00B161B6">
      <w:r w:rsidRPr="00A248F9">
        <w:rPr>
          <w:vertAlign w:val="superscript"/>
        </w:rPr>
        <w:t>a</w:t>
      </w:r>
      <w:r>
        <w:t xml:space="preserve"> contig size determined by Klosterman et al. </w:t>
      </w:r>
      <w:r>
        <w:fldChar w:fldCharType="begin"/>
      </w:r>
      <w:r>
        <w:instrText xml:space="preserve"> ADDIN EN.CITE &lt;EndNote&gt;&lt;Cite ExcludeAuth="1"&gt;&lt;Year&gt;2011&lt;/Year&gt;&lt;RecNum&gt;2766&lt;/RecNum&gt;&lt;DisplayText&gt;[1]&lt;/DisplayText&gt;&lt;record&gt;&lt;rec-number&gt;2766&lt;/rec-number&gt;&lt;foreign-keys&gt;&lt;key app="EN" db-id="e5fap2s0us9s0texpf7pf5tuevvwx05rs5sr"&gt;2766&lt;/key&gt;&lt;/foreign-keys&gt;&lt;ref-type name="Journal Article"&gt;17&lt;/ref-type&gt;&lt;contributors&gt;&lt;authors&gt;&lt;author&gt;Klosterman, Steven J.&lt;/author&gt;&lt;author&gt;Subbarao, Krishna V.&lt;/author&gt;&lt;author&gt;Kang, Seogchan&lt;/author&gt;&lt;author&gt;Veronese, Paola&lt;/author&gt;&lt;author&gt;Gold, Scott E.&lt;/author&gt;&lt;author&gt;Thomma, Bart P. H. J.&lt;/author&gt;&lt;author&gt;Chen, Zehua&lt;/author&gt;&lt;author&gt;Henrissat, Bernard&lt;/author&gt;&lt;author&gt;Lee, Yong-Hwan&lt;/author&gt;&lt;author&gt;Park, Jongsun&lt;/author&gt;&lt;author&gt;Garcia-Pedrajas, Maria D.&lt;/author&gt;&lt;author&gt;Barbara, Dez J.&lt;/author&gt;&lt;author&gt;Anchieta, Amy&lt;/author&gt;&lt;author&gt;de Jonge, Ronnie&lt;/author&gt;&lt;author&gt;Santhanam, Parthasarathy&lt;/author&gt;&lt;author&gt;Maruthachalam, Karunakaran&lt;/author&gt;&lt;author&gt;Atallah, Zahi&lt;/author&gt;&lt;author&gt;Amyotte, Stefan G.&lt;/author&gt;&lt;author&gt;Paz, Zahi&lt;/author&gt;&lt;author&gt;Inderbitzin, Patrik&lt;/author&gt;&lt;author&gt;Hayes, Ryan J.&lt;/author&gt;&lt;author&gt;Heiman, David I.&lt;/author&gt;&lt;author&gt;Young, Sarah&lt;/author&gt;&lt;author&gt;Zeng, Qiandong&lt;/author&gt;&lt;author&gt;Engels, Reinhard&lt;/author&gt;&lt;author&gt;Galagan, James&lt;/author&gt;&lt;author&gt;Cuomo, Christina A.&lt;/author&gt;&lt;author&gt;Dobinson, Katherine F.&lt;/author&gt;&lt;author&gt;Ma, Li-Jun&lt;/author&gt;&lt;/authors&gt;&lt;/contributors&gt;&lt;titles&gt;&lt;title&gt;Comparative genomics yields insights into niche adaptation of plant vascular wilt pathogens&lt;/title&gt;&lt;secondary-title&gt;PLoS Pathogens&lt;/secondary-title&gt;&lt;/titles&gt;&lt;periodical&gt;&lt;full-title&gt;PLoS Pathogens&lt;/full-title&gt;&lt;abbr-1&gt;PLoS Path.&lt;/abbr-1&gt;&lt;/periodical&gt;&lt;pages&gt;e1002137&lt;/pages&gt;&lt;volume&gt;7&lt;/volume&gt;&lt;number&gt;7&lt;/number&gt;&lt;dates&gt;&lt;year&gt;2011&lt;/year&gt;&lt;/dates&gt;&lt;publisher&gt;Public Library of Science&lt;/publisher&gt;&lt;urls&gt;&lt;related-urls&gt;&lt;url&gt;http://dx.doi.org/10.1371%2Fjournal.ppat.1002137&lt;/url&gt;&lt;/related-urls&gt;&lt;/urls&gt;&lt;electronic-resource-num&gt;10.1371/journal.ppat.1002137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Klosterman, 2011 #2766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</w:p>
    <w:p w:rsidR="00B161B6" w:rsidRDefault="00B161B6" w:rsidP="00B161B6">
      <w:r>
        <w:rPr>
          <w:vertAlign w:val="superscript"/>
        </w:rPr>
        <w:t>b</w:t>
      </w:r>
      <w:r>
        <w:t xml:space="preserve"> number of recombination events detected for contigs concatenated on each chromosome are shown in parentheses</w:t>
      </w:r>
    </w:p>
    <w:p w:rsidR="00B161B6" w:rsidRDefault="00B161B6" w:rsidP="00B161B6">
      <w:r>
        <w:rPr>
          <w:vertAlign w:val="superscript"/>
        </w:rPr>
        <w:t>c</w:t>
      </w:r>
      <w:r>
        <w:t xml:space="preserve"> Not applicable because not enough SNPs were genotyped to detect recombination</w:t>
      </w:r>
    </w:p>
    <w:p w:rsidR="00B161B6" w:rsidRDefault="00B161B6" w:rsidP="00B161B6"/>
    <w:p w:rsidR="00B161B6" w:rsidRDefault="00D65DD0" w:rsidP="00B161B6">
      <w:pPr>
        <w:rPr>
          <w:b/>
        </w:rPr>
      </w:pPr>
      <w:r w:rsidRPr="00D67267">
        <w:rPr>
          <w:b/>
        </w:rPr>
        <w:t>Reference</w:t>
      </w:r>
    </w:p>
    <w:p w:rsidR="00D65DD0" w:rsidRDefault="00D65DD0" w:rsidP="00B161B6"/>
    <w:p w:rsidR="0080187C" w:rsidRDefault="00D65DD0" w:rsidP="00B161B6">
      <w:pPr>
        <w:ind w:left="720" w:hanging="720"/>
      </w:pPr>
      <w:fldSimple w:instr=" ADDIN EN.REFLIST ">
        <w:bookmarkStart w:id="1" w:name="_ENREF_1"/>
        <w:r w:rsidR="00B161B6">
          <w:rPr>
            <w:noProof/>
          </w:rPr>
          <w:t>1. Klosterman SJ, Subbarao KV, Kang S, Veronese P, Gold SE, et al. (2011) Comparative genomics yields insights into niche adaptation of plant vascular wilt pathogens. PLoS Path 7: e1002137.</w:t>
        </w:r>
        <w:bookmarkEnd w:id="1"/>
      </w:fldSimple>
    </w:p>
    <w:sectPr w:rsidR="00801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fap2s0us9s0texpf7pf5tuevvwx05rs5sr&quot;&gt;MGM refs-Converted&lt;record-ids&gt;&lt;item&gt;2766&lt;/item&gt;&lt;/record-ids&gt;&lt;/item&gt;&lt;/Libraries&gt;"/>
  </w:docVars>
  <w:rsids>
    <w:rsidRoot w:val="00B161B6"/>
    <w:rsid w:val="00604F79"/>
    <w:rsid w:val="0080187C"/>
    <w:rsid w:val="00B161B6"/>
    <w:rsid w:val="00D65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B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1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B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61B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1B6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1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1B6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61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83</Words>
  <Characters>5039</Characters>
  <Application>Microsoft Office Word</Application>
  <DocSecurity>0</DocSecurity>
  <Lines>41</Lines>
  <Paragraphs>11</Paragraphs>
  <ScaleCrop>false</ScaleCrop>
  <Company>Cornell University</Company>
  <LinksUpToDate>false</LinksUpToDate>
  <CharactersWithSpaces>5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Milgroom</dc:creator>
  <cp:lastModifiedBy>Michael Milgroom</cp:lastModifiedBy>
  <cp:revision>3</cp:revision>
  <dcterms:created xsi:type="dcterms:W3CDTF">2014-06-18T17:30:00Z</dcterms:created>
  <dcterms:modified xsi:type="dcterms:W3CDTF">2014-06-27T19:11:00Z</dcterms:modified>
</cp:coreProperties>
</file>